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D1ECB" w:rsidRPr="00236B86" w14:paraId="3DFA8FE8" w14:textId="77777777" w:rsidTr="008C183D">
        <w:tc>
          <w:tcPr>
            <w:tcW w:w="90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3D27A" w14:textId="77777777" w:rsidR="00CD1ECB" w:rsidRDefault="00CD1ECB" w:rsidP="00CD1ECB">
            <w:pPr>
              <w:spacing w:line="360" w:lineRule="auto"/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eTable 7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>: Results from the multivariable logistic regression sensitivity analysis, in patents with a GCS of 3-12, accounting for the effect of platelet transfusion on the association between platelet count and mortality</w:t>
            </w:r>
          </w:p>
          <w:p w14:paraId="272E803E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</w:tr>
      <w:tr w:rsidR="00CD1ECB" w:rsidRPr="00BF6B9B" w14:paraId="72B03DE3" w14:textId="77777777" w:rsidTr="008C183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506F98C3" w14:textId="77777777" w:rsidR="00CD1ECB" w:rsidRPr="00BF6B9B" w:rsidRDefault="00CD1ECB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Variable</w:t>
            </w:r>
          </w:p>
        </w:tc>
        <w:tc>
          <w:tcPr>
            <w:tcW w:w="300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44456BE" w14:textId="77777777" w:rsidR="00CD1ECB" w:rsidRPr="00BF6B9B" w:rsidRDefault="00CD1ECB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OR (95% CI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2CC09210" w14:textId="77777777" w:rsidR="00CD1ECB" w:rsidRPr="00BF6B9B" w:rsidRDefault="00CD1ECB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p-value</w:t>
            </w:r>
          </w:p>
        </w:tc>
      </w:tr>
      <w:tr w:rsidR="00CD1ECB" w:rsidRPr="00BF6B9B" w14:paraId="5003D3F9" w14:textId="77777777" w:rsidTr="008C183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311A4" w14:textId="77777777" w:rsidR="00CD1ECB" w:rsidRPr="00BF6B9B" w:rsidRDefault="00CD1ECB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 xml:space="preserve"> </w:t>
            </w:r>
          </w:p>
        </w:tc>
        <w:tc>
          <w:tcPr>
            <w:tcW w:w="60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8BB3D" w14:textId="77777777" w:rsidR="00CD1ECB" w:rsidRPr="00BF6B9B" w:rsidRDefault="00CD1ECB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12-month mortality</w:t>
            </w:r>
          </w:p>
        </w:tc>
      </w:tr>
      <w:tr w:rsidR="00CD1ECB" w:rsidRPr="00BF6B9B" w14:paraId="020ACE76" w14:textId="77777777" w:rsidTr="008C183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DE7D5DE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Age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2047A65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.05 (1.04 to 1.06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0D838E1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CD1ECB" w:rsidRPr="00BF6B9B" w14:paraId="23B862BA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39F2A3F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Female gender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C24B878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89 (0.71 to 1.12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7C5A0D8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331</w:t>
            </w:r>
          </w:p>
        </w:tc>
      </w:tr>
      <w:tr w:rsidR="00CD1ECB" w:rsidRPr="00BF6B9B" w14:paraId="2811207C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3B02E64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GCS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8F0B4B4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79 (0.76 to 0.82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5513954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CD1ECB" w:rsidRPr="00BF6B9B" w14:paraId="6E64BC01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4180E23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Significant comorbidity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9E32D6F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.02 (1.49 to 2.75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B52B133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CD1ECB" w:rsidRPr="00BF6B9B" w14:paraId="58AB1BAF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98D6155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Operative admission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FDBD42B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86 (0.70 to 1.06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F674ABE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0.157</w:t>
            </w:r>
          </w:p>
        </w:tc>
      </w:tr>
      <w:tr w:rsidR="00CD1ECB" w:rsidRPr="00BF6B9B" w14:paraId="7564B623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751FF69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Modified SAPS II score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,b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FC03C21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.09 (1.07 to 1.10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CCFA7C9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CD1ECB" w:rsidRPr="00BF6B9B" w14:paraId="41CB9996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3AC611D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Admission year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7166DDF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97 (0.94 to 0.99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2820A22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004</w:t>
            </w:r>
          </w:p>
        </w:tc>
      </w:tr>
      <w:tr w:rsidR="00CD1ECB" w:rsidRPr="00BF6B9B" w14:paraId="54049445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ACFE429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Platelet transfusion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470DC79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.36(0.97 to 1.90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8C6F729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072</w:t>
            </w:r>
          </w:p>
        </w:tc>
      </w:tr>
      <w:tr w:rsidR="00CD1ECB" w:rsidRPr="00BF6B9B" w14:paraId="6245F0AF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EB8F3A2" w14:textId="77C11689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Platelet count</w:t>
            </w:r>
            <w:r w:rsidR="00236B86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 xml:space="preserve">, </w:t>
            </w:r>
            <w:r w:rsidRPr="00BF6B9B">
              <w:rPr>
                <w:rFonts w:asciiTheme="minorHAnsi" w:hAnsiTheme="minorHAnsi" w:cstheme="minorHAnsi"/>
                <w:lang w:val="en-US"/>
              </w:rPr>
              <w:t>x10</w:t>
            </w:r>
            <w:r w:rsidRPr="00BF6B9B">
              <w:rPr>
                <w:rFonts w:asciiTheme="minorHAnsi" w:hAnsiTheme="minorHAnsi" w:cstheme="minorHAnsi"/>
                <w:vertAlign w:val="superscript"/>
                <w:lang w:val="en-US"/>
              </w:rPr>
              <w:t>9</w:t>
            </w:r>
            <w:r w:rsidRPr="00BF6B9B">
              <w:rPr>
                <w:rFonts w:asciiTheme="minorHAnsi" w:hAnsiTheme="minorHAnsi" w:cstheme="minorHAnsi"/>
                <w:lang w:val="en-US"/>
              </w:rPr>
              <w:t>/L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8675C27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0.999 (0.997 to 0.999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04716E4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0.013</w:t>
            </w:r>
          </w:p>
        </w:tc>
      </w:tr>
      <w:tr w:rsidR="00CD1ECB" w:rsidRPr="00BF6B9B" w14:paraId="1306B047" w14:textId="77777777" w:rsidTr="008C183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F4AD5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60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69E61" w14:textId="77777777" w:rsidR="00CD1ECB" w:rsidRPr="00BF6B9B" w:rsidRDefault="00CD1ECB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Hospital mortality</w:t>
            </w:r>
          </w:p>
        </w:tc>
      </w:tr>
      <w:tr w:rsidR="00CD1ECB" w:rsidRPr="00BF6B9B" w14:paraId="5E4F23E4" w14:textId="77777777" w:rsidTr="008C183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2A560C0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Age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D7D47C5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.02 (1.02 to 1.03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A3715E0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CD1ECB" w:rsidRPr="00BF6B9B" w14:paraId="65B14133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D20C2CA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Female gender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CDD7483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87 (0.65 to 1.18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6CB70C0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373</w:t>
            </w:r>
          </w:p>
        </w:tc>
      </w:tr>
      <w:tr w:rsidR="00CD1ECB" w:rsidRPr="00BF6B9B" w14:paraId="6ADA8320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C1F3E5B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GCS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5A81A6D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64 (0.60 to 0.68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D0A9A9F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CD1ECB" w:rsidRPr="00BF6B9B" w14:paraId="0914B4FE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BE559C2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Significant comorbidity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8B1607D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.74 (1.19 to 2.56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7CF5C4D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004</w:t>
            </w:r>
          </w:p>
        </w:tc>
      </w:tr>
      <w:tr w:rsidR="00CD1ECB" w:rsidRPr="00BF6B9B" w14:paraId="07045949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A701E88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Operative admission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A503254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64 (0.48 to 0.84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1A7A226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001</w:t>
            </w:r>
          </w:p>
        </w:tc>
      </w:tr>
      <w:tr w:rsidR="00CD1ECB" w:rsidRPr="00BF6B9B" w14:paraId="5945DD85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CE1F1F4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Modified SAPS II score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,b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30BEC78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.12 (1.10 to 1.14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B7B6E5E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CD1ECB" w:rsidRPr="00BF6B9B" w14:paraId="2B0ECC8E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8501B32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Admission year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4302BDF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94 (0.91 to 0.97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70FFAA1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CD1ECB" w:rsidRPr="00BF6B9B" w14:paraId="64017175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1CA23CC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Platelet transfusion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2CC3C7F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70 (0.45 to 1.08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039C9DA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103</w:t>
            </w:r>
          </w:p>
        </w:tc>
      </w:tr>
      <w:tr w:rsidR="00CD1ECB" w:rsidRPr="00BF6B9B" w14:paraId="03ABAE05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66A775D" w14:textId="68D93EB2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Platelet count</w:t>
            </w:r>
            <w:r w:rsidR="00236B86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 xml:space="preserve">, </w:t>
            </w:r>
            <w:r w:rsidRPr="00BF6B9B">
              <w:rPr>
                <w:rFonts w:asciiTheme="minorHAnsi" w:hAnsiTheme="minorHAnsi" w:cstheme="minorHAnsi"/>
                <w:lang w:val="en-US"/>
              </w:rPr>
              <w:t>x10</w:t>
            </w:r>
            <w:r w:rsidRPr="00BF6B9B">
              <w:rPr>
                <w:rFonts w:asciiTheme="minorHAnsi" w:hAnsiTheme="minorHAnsi" w:cstheme="minorHAnsi"/>
                <w:vertAlign w:val="superscript"/>
                <w:lang w:val="en-US"/>
              </w:rPr>
              <w:t>9</w:t>
            </w:r>
            <w:r w:rsidRPr="00BF6B9B">
              <w:rPr>
                <w:rFonts w:asciiTheme="minorHAnsi" w:hAnsiTheme="minorHAnsi" w:cstheme="minorHAnsi"/>
                <w:lang w:val="en-US"/>
              </w:rPr>
              <w:t>/L</w:t>
            </w:r>
            <w:bookmarkStart w:id="0" w:name="_GoBack"/>
            <w:bookmarkEnd w:id="0"/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D71E6CD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0.998 (0.996 to 0.999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5B03344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0.005</w:t>
            </w:r>
          </w:p>
        </w:tc>
      </w:tr>
      <w:tr w:rsidR="00CD1ECB" w:rsidRPr="00236B86" w14:paraId="150B005A" w14:textId="77777777" w:rsidTr="008C183D">
        <w:tc>
          <w:tcPr>
            <w:tcW w:w="9016" w:type="dxa"/>
            <w:gridSpan w:val="3"/>
            <w:tcBorders>
              <w:top w:val="single" w:sz="4" w:space="0" w:color="auto"/>
            </w:tcBorders>
          </w:tcPr>
          <w:p w14:paraId="6C3FA219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Platelet transfusion data available for 2533 patients with a GCS of 3-12 treated during 2003-2017</w:t>
            </w:r>
          </w:p>
          <w:p w14:paraId="603A8055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  <w:p w14:paraId="3F5A2268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Abbreviations: 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>CI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confidence interval, 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>GCS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Glasgow coma scale, 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>OR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odds ratio,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 xml:space="preserve"> SAPS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simplified acute physiology score</w:t>
            </w:r>
          </w:p>
          <w:p w14:paraId="7FE6CE56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  <w:p w14:paraId="5486C249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color w:val="000000"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 xml:space="preserve">a </w:t>
            </w:r>
            <w:r w:rsidRPr="00BF6B9B">
              <w:rPr>
                <w:rFonts w:asciiTheme="minorHAnsi" w:hAnsiTheme="minorHAnsi" w:cstheme="minorHAnsi"/>
                <w:noProof/>
                <w:color w:val="000000"/>
                <w:lang w:val="en-US"/>
              </w:rPr>
              <w:t>OR for one-unit increase in continuous variables</w:t>
            </w:r>
          </w:p>
          <w:p w14:paraId="50D84CE6" w14:textId="77777777" w:rsidR="00CD1ECB" w:rsidRPr="00BF6B9B" w:rsidRDefault="00CD1ECB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/>
                <w:vertAlign w:val="superscript"/>
                <w:lang w:val="en-US"/>
              </w:rPr>
              <w:t>b</w:t>
            </w:r>
            <w:r w:rsidRPr="00BF6B9B">
              <w:rPr>
                <w:rFonts w:asciiTheme="minorHAnsi" w:hAnsiTheme="minorHAnsi" w:cstheme="minorHAnsi"/>
                <w:noProof/>
                <w:color w:val="000000"/>
                <w:lang w:val="en-US"/>
              </w:rPr>
              <w:t xml:space="preserve"> SAPS II score excluding points for </w:t>
            </w:r>
            <w:r w:rsidRPr="00BF6B9B">
              <w:rPr>
                <w:rFonts w:asciiTheme="minorHAnsi" w:hAnsiTheme="minorHAnsi" w:cstheme="minorHAnsi"/>
                <w:noProof/>
                <w:color w:val="000000"/>
                <w:shd w:val="clear" w:color="auto" w:fill="FFFFFF"/>
                <w:lang w:val="en-US"/>
              </w:rPr>
              <w:t>GCS, chronic disease, age and admission type (operative vs non-operative)</w:t>
            </w:r>
          </w:p>
        </w:tc>
      </w:tr>
    </w:tbl>
    <w:p w14:paraId="62194CA4" w14:textId="77777777" w:rsidR="00CD1ECB" w:rsidRPr="00BF6B9B" w:rsidRDefault="00CD1ECB" w:rsidP="00CD1ECB">
      <w:pPr>
        <w:rPr>
          <w:rFonts w:asciiTheme="minorHAnsi" w:hAnsiTheme="minorHAnsi" w:cstheme="minorHAnsi"/>
          <w:noProof/>
          <w:lang w:val="en-US"/>
        </w:rPr>
      </w:pPr>
    </w:p>
    <w:p w14:paraId="7F9E2882" w14:textId="77777777" w:rsidR="00183864" w:rsidRPr="00CD1ECB" w:rsidRDefault="00183864">
      <w:pPr>
        <w:rPr>
          <w:lang w:val="en-US"/>
        </w:rPr>
      </w:pPr>
    </w:p>
    <w:sectPr w:rsidR="00183864" w:rsidRPr="00CD1ECB" w:rsidSect="00F62A6F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ECB"/>
    <w:rsid w:val="00183864"/>
    <w:rsid w:val="00236B86"/>
    <w:rsid w:val="00CD1ECB"/>
    <w:rsid w:val="00F62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7D89997"/>
  <w15:chartTrackingRefBased/>
  <w15:docId w15:val="{F8E40263-4BED-7449-AAF0-745707E06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1EC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E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5-08T15:40:00Z</dcterms:created>
  <dcterms:modified xsi:type="dcterms:W3CDTF">2022-07-09T17:09:00Z</dcterms:modified>
</cp:coreProperties>
</file>